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D71B5" w14:textId="18981666" w:rsidR="00BC58A8" w:rsidRDefault="00BC58A8">
      <w:pPr>
        <w:rPr>
          <w:rFonts w:ascii="Times New Roman" w:hAnsi="Times New Roman" w:cs="Times New Roman"/>
          <w:sz w:val="36"/>
          <w:szCs w:val="36"/>
          <w:lang w:val="en-US"/>
        </w:rPr>
      </w:pPr>
      <w:r w:rsidRPr="00BC58A8">
        <w:rPr>
          <w:rFonts w:ascii="Times New Roman" w:hAnsi="Times New Roman" w:cs="Times New Roman"/>
          <w:sz w:val="36"/>
          <w:szCs w:val="36"/>
          <w:lang w:val="en-US"/>
        </w:rPr>
        <w:t>Supplementary Material: Tables</w:t>
      </w:r>
    </w:p>
    <w:p w14:paraId="5B5600DF" w14:textId="77777777" w:rsidR="00BC58A8" w:rsidRPr="00BC58A8" w:rsidRDefault="00BC58A8">
      <w:pPr>
        <w:rPr>
          <w:rFonts w:ascii="Times New Roman" w:hAnsi="Times New Roman" w:cs="Times New Roman"/>
          <w:sz w:val="36"/>
          <w:szCs w:val="36"/>
          <w:lang w:val="en-US"/>
        </w:rPr>
      </w:pPr>
    </w:p>
    <w:p w14:paraId="1552DAB0" w14:textId="3B28AED3" w:rsidR="00BC58A8" w:rsidRPr="00872DF2" w:rsidRDefault="00132388" w:rsidP="00BC58A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2 </w:t>
      </w:r>
      <w:r w:rsidR="00BC58A8" w:rsidRPr="00872DF2">
        <w:rPr>
          <w:rFonts w:ascii="Times New Roman" w:hAnsi="Times New Roman" w:cs="Times New Roman"/>
          <w:lang w:val="en-US"/>
        </w:rPr>
        <w:t>Table. Values of diversity indices in soil samples under grassland vegetation (Grassland) and artificial plantations of larch (Larch).</w:t>
      </w:r>
    </w:p>
    <w:tbl>
      <w:tblPr>
        <w:tblStyle w:val="1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996"/>
        <w:gridCol w:w="1048"/>
        <w:gridCol w:w="2212"/>
        <w:gridCol w:w="2552"/>
      </w:tblGrid>
      <w:tr w:rsidR="00132388" w:rsidRPr="00BC58A8" w14:paraId="4E89CB3B" w14:textId="77777777" w:rsidTr="00553326">
        <w:trPr>
          <w:trHeight w:val="290"/>
        </w:trPr>
        <w:tc>
          <w:tcPr>
            <w:tcW w:w="1548" w:type="dxa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hideMark/>
          </w:tcPr>
          <w:p w14:paraId="4CCB1DE9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BC58A8">
              <w:rPr>
                <w:rFonts w:ascii="Times New Roman" w:hAnsi="Times New Roman"/>
                <w:b/>
                <w:bCs/>
                <w:lang w:val="en-US"/>
              </w:rPr>
              <w:t xml:space="preserve">Sample </w:t>
            </w:r>
            <w:r w:rsidRPr="00BC58A8">
              <w:rPr>
                <w:rFonts w:ascii="Times New Roman" w:hAnsi="Times New Roman"/>
                <w:b/>
                <w:bCs/>
              </w:rPr>
              <w:t>(</w:t>
            </w:r>
            <w:r w:rsidRPr="00BC58A8">
              <w:rPr>
                <w:rFonts w:ascii="Times New Roman" w:hAnsi="Times New Roman"/>
                <w:b/>
                <w:bCs/>
                <w:lang w:val="en-US"/>
              </w:rPr>
              <w:t>replication</w:t>
            </w:r>
            <w:r w:rsidRPr="00BC58A8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475175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C58A8">
              <w:rPr>
                <w:rFonts w:ascii="Times New Roman" w:hAnsi="Times New Roman"/>
                <w:b/>
                <w:bCs/>
                <w:lang w:val="en-US"/>
              </w:rPr>
              <w:t>ASV number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0CB8D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C58A8">
              <w:rPr>
                <w:rFonts w:ascii="Times New Roman" w:hAnsi="Times New Roman"/>
                <w:b/>
                <w:bCs/>
                <w:lang w:val="en-US"/>
              </w:rPr>
              <w:t>Shannon index</w:t>
            </w:r>
          </w:p>
        </w:tc>
        <w:tc>
          <w:tcPr>
            <w:tcW w:w="22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1CDB7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C58A8">
              <w:rPr>
                <w:rFonts w:ascii="Times New Roman" w:hAnsi="Times New Roman"/>
                <w:b/>
                <w:bCs/>
                <w:lang w:val="en-US"/>
              </w:rPr>
              <w:t>Simpson index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hideMark/>
          </w:tcPr>
          <w:p w14:paraId="2B1B39EC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BC58A8">
              <w:rPr>
                <w:rFonts w:ascii="Times New Roman" w:hAnsi="Times New Roman"/>
                <w:b/>
                <w:bCs/>
                <w:lang w:val="en-US"/>
              </w:rPr>
              <w:t xml:space="preserve">Faith’s index (phylogenetic diversity) </w:t>
            </w:r>
          </w:p>
        </w:tc>
      </w:tr>
      <w:tr w:rsidR="00132388" w:rsidRPr="00BC58A8" w14:paraId="00CF8DDF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466EA1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.1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0EC1F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79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3483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277739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73881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8015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EF9FBB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6.61157</w:t>
            </w:r>
          </w:p>
        </w:tc>
      </w:tr>
      <w:tr w:rsidR="00132388" w:rsidRPr="00BC58A8" w14:paraId="22375183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25BA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.2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420D7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04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CBC5B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642952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82F09C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004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56CB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9.96712</w:t>
            </w:r>
          </w:p>
        </w:tc>
      </w:tr>
      <w:tr w:rsidR="00132388" w:rsidRPr="00BC58A8" w14:paraId="16F93435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3EE39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.3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ACD50A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69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5D6A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08225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B8550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7299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1D1C4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6.60684</w:t>
            </w:r>
          </w:p>
        </w:tc>
      </w:tr>
      <w:tr w:rsidR="00132388" w:rsidRPr="00BC58A8" w14:paraId="45B22CEB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548D39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I.1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AB7D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0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2BC84A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576618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AF8B29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88757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7A7A4A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8.92646</w:t>
            </w:r>
          </w:p>
        </w:tc>
      </w:tr>
      <w:tr w:rsidR="00132388" w:rsidRPr="00BC58A8" w14:paraId="7DF86F5D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20A8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I.2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A26F2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59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4E635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430761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80665B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8559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3888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6.9078</w:t>
            </w:r>
          </w:p>
        </w:tc>
      </w:tr>
      <w:tr w:rsidR="00132388" w:rsidRPr="00BC58A8" w14:paraId="4C22C61A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52CF5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I.3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A9BA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7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3328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548144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680D1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8988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18C3F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7.3776</w:t>
            </w:r>
          </w:p>
        </w:tc>
      </w:tr>
      <w:tr w:rsidR="00132388" w:rsidRPr="00BC58A8" w14:paraId="7A0B3ED9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6B872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II.1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EE7E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74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0421FA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63871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8341C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023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3EA2B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7.57545</w:t>
            </w:r>
          </w:p>
        </w:tc>
      </w:tr>
      <w:tr w:rsidR="00132388" w:rsidRPr="00BC58A8" w14:paraId="51FDF205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76F2C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II.2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BD3EC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7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0DB73C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581435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3B62F9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8939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0ACB2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7.31377</w:t>
            </w:r>
          </w:p>
        </w:tc>
      </w:tr>
      <w:tr w:rsidR="00132388" w:rsidRPr="00BC58A8" w14:paraId="62D9F4DC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3A7CF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II.3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D9C13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54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D6238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691366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1D2BD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0747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278304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0.33287</w:t>
            </w:r>
          </w:p>
        </w:tc>
      </w:tr>
      <w:tr w:rsidR="00132388" w:rsidRPr="00BC58A8" w14:paraId="17462D45" w14:textId="77777777" w:rsidTr="00553326">
        <w:trPr>
          <w:trHeight w:val="290"/>
        </w:trPr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9395E7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V.1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EAB40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83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096D12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739508</w:t>
            </w: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AA476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3085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81D14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0.02842</w:t>
            </w:r>
          </w:p>
        </w:tc>
      </w:tr>
      <w:tr w:rsidR="00132388" w:rsidRPr="00BC58A8" w14:paraId="69B6F3F8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43647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V.2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11B9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23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3D4AD9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638154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6D477E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0609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C6C62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0.71509</w:t>
            </w:r>
          </w:p>
        </w:tc>
      </w:tr>
      <w:tr w:rsidR="00132388" w:rsidRPr="00BC58A8" w14:paraId="30234033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BA616A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IV.3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7DDB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78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40ECBA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616453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C6671A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049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6E0784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7.23139</w:t>
            </w:r>
          </w:p>
        </w:tc>
      </w:tr>
      <w:tr w:rsidR="00132388" w:rsidRPr="00BC58A8" w14:paraId="13E945E4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62B812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V.1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3C78B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433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EEABDC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128202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441267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81763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82E07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1.15728</w:t>
            </w:r>
          </w:p>
        </w:tc>
      </w:tr>
      <w:tr w:rsidR="00132388" w:rsidRPr="00BC58A8" w14:paraId="0DA3C24A" w14:textId="77777777" w:rsidTr="00553326">
        <w:trPr>
          <w:trHeight w:val="290"/>
        </w:trPr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2AF27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V.2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A40F9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30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F6668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641444</w:t>
            </w: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C800A4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1893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CD64E1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7.65016</w:t>
            </w:r>
          </w:p>
        </w:tc>
      </w:tr>
      <w:tr w:rsidR="00132388" w:rsidRPr="00BC58A8" w14:paraId="6E132AF2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614D59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Grassland.V.3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E13F9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2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0C7F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723423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509BA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275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23161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0.12928</w:t>
            </w:r>
          </w:p>
        </w:tc>
      </w:tr>
      <w:tr w:rsidR="00132388" w:rsidRPr="00BC58A8" w14:paraId="09180E5F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387C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.1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C3BC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19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EF9F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924521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8786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513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B01B6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4.11604</w:t>
            </w:r>
          </w:p>
        </w:tc>
      </w:tr>
      <w:tr w:rsidR="00132388" w:rsidRPr="00BC58A8" w14:paraId="61C64281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BFEB7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.2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97B92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815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A5EA3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.060052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67DB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5528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2CC59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3.99729</w:t>
            </w:r>
          </w:p>
        </w:tc>
      </w:tr>
      <w:tr w:rsidR="00132388" w:rsidRPr="00BC58A8" w14:paraId="737B649D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2365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.3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B7B87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80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EAE4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9419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51AC0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441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4112CE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5.97277</w:t>
            </w:r>
          </w:p>
        </w:tc>
      </w:tr>
      <w:tr w:rsidR="00132388" w:rsidRPr="00BC58A8" w14:paraId="6B42F87A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FDDE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I.1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2004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72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07CB4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823972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CDCFC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364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66FF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6.99097</w:t>
            </w:r>
          </w:p>
        </w:tc>
      </w:tr>
      <w:tr w:rsidR="00132388" w:rsidRPr="00BC58A8" w14:paraId="088FADC5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349AC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I.2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6E0DF2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16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19DB2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723718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A2B2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1793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568741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1.45549</w:t>
            </w:r>
          </w:p>
        </w:tc>
      </w:tr>
      <w:tr w:rsidR="00132388" w:rsidRPr="00BC58A8" w14:paraId="362602B6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A1A7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I.3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A4F33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81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22A4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600439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C448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118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DB001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8.18261</w:t>
            </w:r>
          </w:p>
        </w:tc>
      </w:tr>
      <w:tr w:rsidR="00132388" w:rsidRPr="00BC58A8" w14:paraId="33018D84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42CC9E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II.1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0B4B1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10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0EEB4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821835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A2215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371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E6F2E9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1.53003</w:t>
            </w:r>
          </w:p>
        </w:tc>
      </w:tr>
      <w:tr w:rsidR="00132388" w:rsidRPr="00BC58A8" w14:paraId="6F838E64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9ED59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II.2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76185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70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90AAC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826141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F57B9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389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928EF7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8.65871</w:t>
            </w:r>
          </w:p>
        </w:tc>
      </w:tr>
      <w:tr w:rsidR="00132388" w:rsidRPr="00BC58A8" w14:paraId="2E75C313" w14:textId="77777777" w:rsidTr="00553326">
        <w:trPr>
          <w:trHeight w:val="290"/>
        </w:trPr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FA8B7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II.3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C6094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56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5FFFC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897572</w:t>
            </w: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FE54F17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4016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17E340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2.6209</w:t>
            </w:r>
          </w:p>
        </w:tc>
      </w:tr>
      <w:tr w:rsidR="00132388" w:rsidRPr="00BC58A8" w14:paraId="6B1DE677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98BE9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V.1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096BF2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64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7EF7F5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805356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B520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3765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8046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3.77344</w:t>
            </w:r>
          </w:p>
        </w:tc>
      </w:tr>
      <w:tr w:rsidR="00132388" w:rsidRPr="00BC58A8" w14:paraId="28AB48D9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F5784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V.2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D5F8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76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7CD7C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863758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2F46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427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6CB8A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4.69098</w:t>
            </w:r>
          </w:p>
        </w:tc>
      </w:tr>
      <w:tr w:rsidR="00132388" w:rsidRPr="00BC58A8" w14:paraId="1E9B0A6D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66CE5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IV.3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C72A5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715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A6FB8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7935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0C773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3769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460E2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30.78323</w:t>
            </w:r>
          </w:p>
        </w:tc>
      </w:tr>
      <w:tr w:rsidR="00132388" w:rsidRPr="00BC58A8" w14:paraId="6E32C8CF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EBB9E9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V.1</w:t>
            </w:r>
          </w:p>
        </w:tc>
        <w:tc>
          <w:tcPr>
            <w:tcW w:w="19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47EFF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81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4CDCC24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670804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1D731F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3505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D6316D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9.48614</w:t>
            </w:r>
          </w:p>
        </w:tc>
      </w:tr>
      <w:tr w:rsidR="00132388" w:rsidRPr="00BC58A8" w14:paraId="7221CB0B" w14:textId="77777777" w:rsidTr="00553326">
        <w:trPr>
          <w:trHeight w:val="290"/>
        </w:trPr>
        <w:tc>
          <w:tcPr>
            <w:tcW w:w="15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4E9F78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V.2</w:t>
            </w:r>
          </w:p>
        </w:tc>
        <w:tc>
          <w:tcPr>
            <w:tcW w:w="1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48892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44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C24661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508413</w:t>
            </w: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12CD55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0704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5C0467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4.94395</w:t>
            </w:r>
          </w:p>
        </w:tc>
      </w:tr>
      <w:tr w:rsidR="00132388" w:rsidRPr="00BC58A8" w14:paraId="6C1F5A62" w14:textId="77777777" w:rsidTr="00553326">
        <w:trPr>
          <w:trHeight w:val="290"/>
        </w:trPr>
        <w:tc>
          <w:tcPr>
            <w:tcW w:w="1548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157746EE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Lrch.V.3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1BE8DB86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617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4F3A6CF5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5.594337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0F72E593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0.99228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14:paraId="45DDE177" w14:textId="77777777" w:rsidR="00132388" w:rsidRPr="00BC58A8" w:rsidRDefault="00132388" w:rsidP="00553326">
            <w:pPr>
              <w:jc w:val="center"/>
              <w:rPr>
                <w:rFonts w:ascii="Times New Roman" w:hAnsi="Times New Roman"/>
              </w:rPr>
            </w:pPr>
            <w:r w:rsidRPr="00BC58A8">
              <w:rPr>
                <w:rFonts w:ascii="Times New Roman" w:hAnsi="Times New Roman"/>
              </w:rPr>
              <w:t>28.69095</w:t>
            </w:r>
          </w:p>
        </w:tc>
      </w:tr>
    </w:tbl>
    <w:p w14:paraId="35096504" w14:textId="77777777" w:rsidR="00BC58A8" w:rsidRPr="00BC58A8" w:rsidRDefault="00BC58A8" w:rsidP="00553326">
      <w:pPr>
        <w:rPr>
          <w:rFonts w:ascii="Times New Roman" w:hAnsi="Times New Roman" w:cs="Times New Roman"/>
          <w:sz w:val="36"/>
          <w:szCs w:val="36"/>
          <w:lang w:val="en-US"/>
        </w:rPr>
      </w:pPr>
      <w:bookmarkStart w:id="0" w:name="_GoBack"/>
      <w:bookmarkEnd w:id="0"/>
    </w:p>
    <w:sectPr w:rsidR="00BC58A8" w:rsidRPr="00BC58A8" w:rsidSect="00553326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8A8"/>
    <w:rsid w:val="00132388"/>
    <w:rsid w:val="00553326"/>
    <w:rsid w:val="00872DF2"/>
    <w:rsid w:val="00BC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04291"/>
  <w15:chartTrackingRefBased/>
  <w15:docId w15:val="{EC2C67C8-37CE-416B-B946-819B3D2C0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Сетка таблицы1"/>
    <w:basedOn w:val="TableNormal"/>
    <w:next w:val="TableGrid"/>
    <w:uiPriority w:val="59"/>
    <w:rsid w:val="00BC58A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BC58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Сетка таблицы2"/>
    <w:basedOn w:val="TableNormal"/>
    <w:next w:val="TableGrid"/>
    <w:uiPriority w:val="59"/>
    <w:rsid w:val="00BC58A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Сетка таблицы3"/>
    <w:basedOn w:val="TableNormal"/>
    <w:next w:val="TableGrid"/>
    <w:uiPriority w:val="59"/>
    <w:rsid w:val="00872DF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ru-R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72D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катерина Иванова</dc:creator>
  <cp:keywords/>
  <dc:description/>
  <cp:lastModifiedBy>Gokalya</cp:lastModifiedBy>
  <cp:revision>3</cp:revision>
  <dcterms:created xsi:type="dcterms:W3CDTF">2021-10-13T20:55:00Z</dcterms:created>
  <dcterms:modified xsi:type="dcterms:W3CDTF">2022-01-26T06:43:00Z</dcterms:modified>
</cp:coreProperties>
</file>